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24084" w14:textId="77777777" w:rsidR="000F7205" w:rsidRPr="00EA58E9" w:rsidRDefault="000F7205" w:rsidP="000F7205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A58E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EA58E9">
        <w:rPr>
          <w:rFonts w:ascii="Times New Roman" w:hAnsi="Times New Roman" w:cs="Times New Roman"/>
          <w:b/>
          <w:sz w:val="24"/>
          <w:lang w:val="en-US"/>
        </w:rPr>
        <w:t xml:space="preserve"> annex: The Washington group short set of questions on disability</w:t>
      </w:r>
      <w:r w:rsidRPr="00EA58E9">
        <w:rPr>
          <w:rFonts w:ascii="Times New Roman" w:hAnsi="Times New Roman" w:cs="Times New Roman"/>
          <w:b/>
          <w:sz w:val="36"/>
          <w:lang w:val="en-US"/>
        </w:rPr>
        <w:t xml:space="preserve"> </w:t>
      </w:r>
    </w:p>
    <w:p w14:paraId="7421A94B" w14:textId="77777777" w:rsidR="000F7205" w:rsidRPr="00EA58E9" w:rsidRDefault="000F7205" w:rsidP="000F720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The questions ask about difficulties you may have doing certain activities because of a HEALTH PROBLEM. </w:t>
      </w:r>
    </w:p>
    <w:p w14:paraId="4A689BEF" w14:textId="77777777" w:rsidR="000F7205" w:rsidRPr="00EA58E9" w:rsidRDefault="000F7205" w:rsidP="000F72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o you have difficulty seeing, even if wearing glasses? </w:t>
      </w:r>
    </w:p>
    <w:p w14:paraId="2A32E9C8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a. No - no difficulty </w:t>
      </w:r>
    </w:p>
    <w:p w14:paraId="7E3F5BD8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b. Yes – some difficulty </w:t>
      </w:r>
    </w:p>
    <w:p w14:paraId="5FB36487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c. Yes – a lot of difficulty </w:t>
      </w:r>
    </w:p>
    <w:p w14:paraId="00248103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. Cannot do at all  </w:t>
      </w:r>
    </w:p>
    <w:p w14:paraId="13760E22" w14:textId="77777777" w:rsidR="000F7205" w:rsidRPr="00EA58E9" w:rsidRDefault="000F7205" w:rsidP="000F72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o you have difficulty hearing, even if using a hearing aid? </w:t>
      </w:r>
    </w:p>
    <w:p w14:paraId="3308F11E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a. No- no difficulty </w:t>
      </w:r>
    </w:p>
    <w:p w14:paraId="7916C7AB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b. Yes – some difficulty </w:t>
      </w:r>
    </w:p>
    <w:p w14:paraId="79F6F13D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c. Yes – a lot of difficulty </w:t>
      </w:r>
    </w:p>
    <w:p w14:paraId="1191B6C3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. Cannot do at all </w:t>
      </w:r>
    </w:p>
    <w:p w14:paraId="1E1D0539" w14:textId="77777777" w:rsidR="000F7205" w:rsidRPr="00EA58E9" w:rsidRDefault="000F7205" w:rsidP="000F72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o you have difficulty walking or climbing steps? </w:t>
      </w:r>
    </w:p>
    <w:p w14:paraId="5A5E1FE4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a. No- no difficulty </w:t>
      </w:r>
    </w:p>
    <w:p w14:paraId="67FA52E7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b. Yes – some difficulty </w:t>
      </w:r>
    </w:p>
    <w:p w14:paraId="094B6966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c. Yes – a lot of difficulty </w:t>
      </w:r>
    </w:p>
    <w:p w14:paraId="2D171CBD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. Cannot do at all </w:t>
      </w:r>
    </w:p>
    <w:p w14:paraId="6AB6385A" w14:textId="77777777" w:rsidR="000F7205" w:rsidRPr="00EA58E9" w:rsidRDefault="000F7205" w:rsidP="000F72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o you have difficulty remembering or concentrating? </w:t>
      </w:r>
    </w:p>
    <w:p w14:paraId="6B9CCFA6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a. No – no difficulty </w:t>
      </w:r>
    </w:p>
    <w:p w14:paraId="79D71647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b. Yes – some difficulty </w:t>
      </w:r>
    </w:p>
    <w:p w14:paraId="4B7E8F1D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c. Yes – a lot of difficulty </w:t>
      </w:r>
    </w:p>
    <w:p w14:paraId="514525F9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. Cannot do at all </w:t>
      </w:r>
    </w:p>
    <w:p w14:paraId="64CEA483" w14:textId="77777777" w:rsidR="000F7205" w:rsidRPr="00EA58E9" w:rsidRDefault="000F7205" w:rsidP="000F72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lastRenderedPageBreak/>
        <w:t xml:space="preserve">Do you have difficulty (with self-care such as) washing all over or dressing? </w:t>
      </w:r>
    </w:p>
    <w:p w14:paraId="668A145F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a. No – no difficulty </w:t>
      </w:r>
    </w:p>
    <w:p w14:paraId="5A3C7819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b. Yes – some difficulty </w:t>
      </w:r>
    </w:p>
    <w:p w14:paraId="5CD82D06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c. Yes – a lot of difficulty </w:t>
      </w:r>
    </w:p>
    <w:p w14:paraId="6C442621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d. Cannot do at all </w:t>
      </w:r>
    </w:p>
    <w:p w14:paraId="0D77AFDC" w14:textId="77777777" w:rsidR="000F7205" w:rsidRPr="00EA58E9" w:rsidRDefault="000F7205" w:rsidP="000F720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6. Using your usual (customary) language, do you have difficulty communicating, for example understanding or being understood? </w:t>
      </w:r>
    </w:p>
    <w:p w14:paraId="43A245BE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a. No – no difficulty </w:t>
      </w:r>
    </w:p>
    <w:p w14:paraId="435A540D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b. Yes – some difficulty </w:t>
      </w:r>
    </w:p>
    <w:p w14:paraId="7B57623E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 xml:space="preserve">c. Yes – a lot of difficulty </w:t>
      </w:r>
    </w:p>
    <w:p w14:paraId="6260D776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A58E9">
        <w:rPr>
          <w:rFonts w:ascii="Times New Roman" w:hAnsi="Times New Roman" w:cs="Times New Roman"/>
          <w:sz w:val="24"/>
          <w:lang w:val="en-US"/>
        </w:rPr>
        <w:t>d. Cannot do at all</w:t>
      </w:r>
    </w:p>
    <w:p w14:paraId="3836BC49" w14:textId="77777777" w:rsidR="000F7205" w:rsidRPr="00EA58E9" w:rsidRDefault="000F7205" w:rsidP="000F7205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71BB9F0" w14:textId="77777777" w:rsidR="000F7205" w:rsidRDefault="000F7205"/>
    <w:sectPr w:rsidR="000F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80E3B"/>
    <w:multiLevelType w:val="hybridMultilevel"/>
    <w:tmpl w:val="F4FCF82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564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05"/>
    <w:rsid w:val="000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13A46"/>
  <w15:chartTrackingRefBased/>
  <w15:docId w15:val="{2A3F6B4C-50C8-44F6-8334-33A1C839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205"/>
    <w:pPr>
      <w:spacing w:line="259" w:lineRule="auto"/>
    </w:pPr>
    <w:rPr>
      <w:kern w:val="0"/>
      <w:sz w:val="22"/>
      <w:szCs w:val="22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2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2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2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2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2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2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205"/>
    <w:rPr>
      <w:i/>
      <w:iCs/>
      <w:color w:val="404040" w:themeColor="text1" w:themeTint="BF"/>
    </w:rPr>
  </w:style>
  <w:style w:type="paragraph" w:styleId="ListParagraph">
    <w:name w:val="List Paragraph"/>
    <w:aliases w:val="List Square"/>
    <w:basedOn w:val="Normal"/>
    <w:uiPriority w:val="34"/>
    <w:qFormat/>
    <w:rsid w:val="000F7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17T13:45:00Z</dcterms:created>
  <dcterms:modified xsi:type="dcterms:W3CDTF">2024-05-17T13:46:00Z</dcterms:modified>
</cp:coreProperties>
</file>